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A1B" w:rsidRDefault="00776A1B" w:rsidP="00037237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</w:rPr>
      </w:pPr>
    </w:p>
    <w:p w:rsidR="00037237" w:rsidRPr="00193318" w:rsidRDefault="00037237" w:rsidP="00037237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</w:rPr>
      </w:pPr>
      <w:r w:rsidRPr="00031848">
        <w:rPr>
          <w:rFonts w:ascii="TimesNewRomanPS-BoldMT" w:hAnsi="TimesNewRomanPS-BoldMT" w:cs="TimesNewRomanPS-BoldMT"/>
          <w:b/>
          <w:bCs/>
        </w:rPr>
        <w:t xml:space="preserve">Supplementary Table </w:t>
      </w:r>
      <w:r>
        <w:rPr>
          <w:rFonts w:ascii="TimesNewRomanPS-BoldMT" w:hAnsi="TimesNewRomanPS-BoldMT" w:cs="TimesNewRomanPS-BoldMT"/>
          <w:b/>
          <w:bCs/>
        </w:rPr>
        <w:t>S</w:t>
      </w:r>
      <w:r w:rsidRPr="00031848">
        <w:rPr>
          <w:rFonts w:ascii="TimesNewRomanPS-BoldMT" w:hAnsi="TimesNewRomanPS-BoldMT" w:cs="TimesNewRomanPS-BoldMT"/>
          <w:b/>
          <w:bCs/>
        </w:rPr>
        <w:t>1:</w:t>
      </w:r>
      <w:r w:rsidR="00193318">
        <w:rPr>
          <w:rFonts w:ascii="TimesNewRomanPS-BoldMT" w:hAnsi="TimesNewRomanPS-BoldMT" w:cs="TimesNewRomanPS-BoldMT"/>
          <w:b/>
          <w:bCs/>
        </w:rPr>
        <w:t xml:space="preserve"> </w:t>
      </w:r>
      <w:r w:rsidR="00193318">
        <w:rPr>
          <w:rFonts w:ascii="Times New Roman" w:hAnsi="Times New Roman" w:cs="Times New Roman"/>
          <w:bCs/>
        </w:rPr>
        <w:t>List of</w:t>
      </w:r>
      <w:r w:rsidR="00193318" w:rsidRPr="00193318">
        <w:rPr>
          <w:rFonts w:ascii="Times New Roman" w:hAnsi="Times New Roman" w:cs="Times New Roman"/>
          <w:bCs/>
        </w:rPr>
        <w:t xml:space="preserve"> </w:t>
      </w:r>
      <w:r w:rsidRPr="00193318">
        <w:rPr>
          <w:rFonts w:ascii="Times New Roman" w:hAnsi="Times New Roman" w:cs="Times New Roman"/>
          <w:bCs/>
        </w:rPr>
        <w:t xml:space="preserve">oligonucleotides used in cloning of </w:t>
      </w:r>
      <w:r w:rsidRPr="00193318">
        <w:rPr>
          <w:rFonts w:ascii="Times New Roman" w:hAnsi="Times New Roman" w:cs="Times New Roman"/>
        </w:rPr>
        <w:t>different mutant forms of cystatin F</w:t>
      </w:r>
      <w:r w:rsidRPr="00193318">
        <w:rPr>
          <w:rFonts w:ascii="Times New Roman" w:hAnsi="Times New Roman" w:cs="Times New Roman"/>
          <w:bCs/>
        </w:rPr>
        <w:t xml:space="preserve">. </w:t>
      </w:r>
      <w:r w:rsidR="006B0344" w:rsidRPr="00E01576">
        <w:rPr>
          <w:rFonts w:ascii="Times New Roman" w:hAnsi="Times New Roman" w:cs="Times New Roman"/>
        </w:rPr>
        <w:t xml:space="preserve">The sequence corresponding to the C-terminal portion of the signal peptide is </w:t>
      </w:r>
      <w:bookmarkStart w:id="0" w:name="_GoBack"/>
      <w:bookmarkEnd w:id="0"/>
      <w:r w:rsidR="006B0344" w:rsidRPr="00E01576">
        <w:rPr>
          <w:rFonts w:ascii="Times New Roman" w:hAnsi="Times New Roman" w:cs="Times New Roman"/>
        </w:rPr>
        <w:t>double underlined in primers for ΔN mutant and substitutions and His-tag insertions are underlined in other primers</w:t>
      </w:r>
    </w:p>
    <w:tbl>
      <w:tblPr>
        <w:tblStyle w:val="TableGrid1"/>
        <w:tblW w:w="10388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2973"/>
        <w:gridCol w:w="7415"/>
      </w:tblGrid>
      <w:tr w:rsidR="00037237" w:rsidRPr="000F04A8" w:rsidTr="00037237">
        <w:trPr>
          <w:trHeight w:val="328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/>
                <w:iCs/>
                <w:sz w:val="18"/>
                <w:szCs w:val="18"/>
                <w:lang w:val="en-US"/>
              </w:rPr>
              <w:t>cystatin F variants</w:t>
            </w:r>
          </w:p>
        </w:tc>
        <w:tc>
          <w:tcPr>
            <w:tcW w:w="7415" w:type="dxa"/>
            <w:vAlign w:val="center"/>
          </w:tcPr>
          <w:p w:rsidR="00037237" w:rsidRPr="000F04A8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/>
                <w:iCs/>
                <w:sz w:val="18"/>
                <w:szCs w:val="18"/>
                <w:lang w:val="en-US"/>
              </w:rPr>
              <w:t>Primer sequence (5’-3’)</w:t>
            </w:r>
          </w:p>
        </w:tc>
      </w:tr>
      <w:tr w:rsidR="00D905D6" w:rsidRPr="00E01576" w:rsidTr="00D905D6">
        <w:trPr>
          <w:trHeight w:val="386"/>
        </w:trPr>
        <w:tc>
          <w:tcPr>
            <w:tcW w:w="2973" w:type="dxa"/>
            <w:shd w:val="clear" w:color="auto" w:fill="auto"/>
            <w:vAlign w:val="center"/>
          </w:tcPr>
          <w:p w:rsidR="00D905D6" w:rsidRPr="0069796E" w:rsidRDefault="00D905D6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9796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7415" w:type="dxa"/>
            <w:vAlign w:val="center"/>
          </w:tcPr>
          <w:p w:rsidR="00D905D6" w:rsidRPr="00E01576" w:rsidRDefault="002D682D" w:rsidP="002D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1576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 xml:space="preserve">                                                      </w:t>
            </w:r>
            <w:r w:rsidR="00D905D6" w:rsidRPr="00E01576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cysF_upstream</w:t>
            </w:r>
            <w:r w:rsidRPr="00E01576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 xml:space="preserve">: </w:t>
            </w:r>
            <w:r w:rsidRPr="00E01576">
              <w:rPr>
                <w:rFonts w:ascii="Times New Roman" w:hAnsi="Times New Roman" w:cs="Times New Roman"/>
                <w:iCs/>
                <w:sz w:val="14"/>
                <w:szCs w:val="14"/>
              </w:rPr>
              <w:t>GTCAAGCTTATGCTGCCTGAGAAGG</w:t>
            </w:r>
            <w:r w:rsidR="00D905D6"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  <w:p w:rsidR="002D682D" w:rsidRPr="00E01576" w:rsidRDefault="002D682D" w:rsidP="002D682D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</w:pPr>
          </w:p>
          <w:p w:rsidR="00D905D6" w:rsidRPr="00E01576" w:rsidRDefault="00D905D6" w:rsidP="000372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01576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cysF_downstream</w:t>
            </w:r>
            <w:r w:rsidR="002D682D"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>: GTCAAGCTTATGCGAGCGGCTGGA</w:t>
            </w:r>
          </w:p>
        </w:tc>
      </w:tr>
      <w:tr w:rsidR="00D905D6" w:rsidRPr="00E01576" w:rsidTr="00D905D6">
        <w:trPr>
          <w:trHeight w:val="698"/>
        </w:trPr>
        <w:tc>
          <w:tcPr>
            <w:tcW w:w="2973" w:type="dxa"/>
            <w:shd w:val="clear" w:color="auto" w:fill="auto"/>
            <w:vAlign w:val="center"/>
          </w:tcPr>
          <w:p w:rsidR="00D905D6" w:rsidRPr="000F04A8" w:rsidRDefault="00D905D6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∆N</w:t>
            </w:r>
          </w:p>
        </w:tc>
        <w:tc>
          <w:tcPr>
            <w:tcW w:w="7415" w:type="dxa"/>
            <w:vAlign w:val="center"/>
          </w:tcPr>
          <w:p w:rsidR="00D905D6" w:rsidRPr="00E01576" w:rsidRDefault="00D905D6" w:rsidP="00D905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157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dNCysF-F: 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  <w:u w:val="double"/>
              </w:rPr>
              <w:t>GGTCTTGAGCACCACTGGG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AGCCAGGATTTCCTAAAACAAT </w:t>
            </w:r>
          </w:p>
          <w:p w:rsidR="00D905D6" w:rsidRPr="00E01576" w:rsidRDefault="00D905D6" w:rsidP="00D905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0157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NCysF-R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>: GTTTTAGGAAATCCTGGCTT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  <w:u w:val="double"/>
              </w:rPr>
              <w:t>CCCAGTGGTGCTCAAGACCAGGC</w:t>
            </w:r>
          </w:p>
        </w:tc>
      </w:tr>
      <w:tr w:rsidR="00037237" w:rsidRPr="00E01576" w:rsidTr="00037237">
        <w:trPr>
          <w:trHeight w:val="746"/>
        </w:trPr>
        <w:tc>
          <w:tcPr>
            <w:tcW w:w="2973" w:type="dxa"/>
            <w:shd w:val="clear" w:color="auto" w:fill="auto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∆</w:t>
            </w:r>
            <w:r w:rsidR="0036015E">
              <w:rPr>
                <w:rFonts w:ascii="Times New Roman" w:eastAsia="Cambria" w:hAnsi="Times New Roman" w:cs="Times New Roman"/>
                <w:b/>
                <w:bCs/>
                <w:sz w:val="20"/>
              </w:rPr>
              <w:t>N</w:t>
            </w:r>
            <w:r w:rsidR="00193318">
              <w:rPr>
                <w:rFonts w:ascii="Times New Roman" w:eastAsia="Cambria" w:hAnsi="Times New Roman" w:cs="Times New Roman"/>
                <w:b/>
                <w:bCs/>
                <w:sz w:val="20"/>
              </w:rPr>
              <w:t xml:space="preserve"> </w:t>
            </w: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C63S</w:t>
            </w:r>
          </w:p>
        </w:tc>
        <w:tc>
          <w:tcPr>
            <w:tcW w:w="7415" w:type="dxa"/>
            <w:vAlign w:val="center"/>
          </w:tcPr>
          <w:p w:rsidR="00037237" w:rsidRPr="00E01576" w:rsidRDefault="00037237" w:rsidP="00037237">
            <w:pPr>
              <w:keepNext/>
              <w:keepLines/>
              <w:spacing w:before="20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</w:rPr>
            </w:pPr>
            <w:r w:rsidRPr="00E0157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C63S CysF-F: 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>CATGTCGTTCG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</w:rPr>
              <w:t>TGG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>AGTTGTTGAACTT</w:t>
            </w: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0157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63S CysF-R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>: AAGTTCAACAACT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</w:rPr>
              <w:t>CCA</w:t>
            </w:r>
            <w:r w:rsidRPr="00E01576">
              <w:rPr>
                <w:rFonts w:ascii="Times New Roman" w:eastAsia="Times New Roman" w:hAnsi="Times New Roman" w:cs="Times New Roman"/>
                <w:sz w:val="14"/>
                <w:szCs w:val="14"/>
              </w:rPr>
              <w:t>CGAACGACATG</w:t>
            </w:r>
          </w:p>
        </w:tc>
      </w:tr>
      <w:tr w:rsidR="00037237" w:rsidRPr="00E01576" w:rsidTr="00CC7B45">
        <w:trPr>
          <w:trHeight w:val="843"/>
        </w:trPr>
        <w:tc>
          <w:tcPr>
            <w:tcW w:w="2973" w:type="dxa"/>
            <w:shd w:val="clear" w:color="auto" w:fill="auto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N6162S</w:t>
            </w:r>
          </w:p>
        </w:tc>
        <w:tc>
          <w:tcPr>
            <w:tcW w:w="7415" w:type="dxa"/>
            <w:vAlign w:val="center"/>
          </w:tcPr>
          <w:p w:rsidR="00037237" w:rsidRPr="00E01576" w:rsidRDefault="00CC7B45" w:rsidP="00CC7B45">
            <w:pPr>
              <w:spacing w:line="240" w:lineRule="auto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 xml:space="preserve">                        </w:t>
            </w:r>
            <w:r w:rsidR="00037237"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 xml:space="preserve">cysF_N61-62S_F: </w:t>
            </w:r>
            <w:r w:rsidR="00037237"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AGATACAGTGTTGAAAAGTTC</w:t>
            </w:r>
            <w:r w:rsidR="00037237"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AGCTCC</w:t>
            </w:r>
            <w:r w:rsidR="00037237"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TGCACGAACGACATGTTCTTGT </w:t>
            </w: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 xml:space="preserve">cysF_N61-62S_R: 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ACAAGAACATGTCGTTCGTGCA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GGAGCT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GAACTTTTCAACACTGTAT </w:t>
            </w:r>
          </w:p>
        </w:tc>
      </w:tr>
      <w:tr w:rsidR="00037237" w:rsidRPr="00E01576" w:rsidTr="00037237">
        <w:trPr>
          <w:trHeight w:val="348"/>
        </w:trPr>
        <w:tc>
          <w:tcPr>
            <w:tcW w:w="2973" w:type="dxa"/>
            <w:shd w:val="clear" w:color="auto" w:fill="auto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N6162S N115Q</w:t>
            </w:r>
          </w:p>
        </w:tc>
        <w:tc>
          <w:tcPr>
            <w:tcW w:w="7415" w:type="dxa"/>
          </w:tcPr>
          <w:p w:rsidR="00037237" w:rsidRPr="00E01576" w:rsidRDefault="00037237" w:rsidP="00037237">
            <w:pPr>
              <w:spacing w:line="240" w:lineRule="auto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 xml:space="preserve">                                            CysF-N96Q: 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TGTGACTTCCAAACC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CAG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CACACCTTGAAGCAG</w:t>
            </w: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>CysF-N96Qc: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 CTGCTTCAAGGTGTG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CTG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GGTTTGGAAGTCACA</w:t>
            </w:r>
          </w:p>
        </w:tc>
      </w:tr>
      <w:tr w:rsidR="00037237" w:rsidRPr="00E01576" w:rsidTr="00037237">
        <w:trPr>
          <w:trHeight w:val="770"/>
        </w:trPr>
        <w:tc>
          <w:tcPr>
            <w:tcW w:w="2973" w:type="dxa"/>
            <w:shd w:val="clear" w:color="auto" w:fill="auto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N65K</w:t>
            </w:r>
          </w:p>
        </w:tc>
        <w:tc>
          <w:tcPr>
            <w:tcW w:w="7415" w:type="dxa"/>
          </w:tcPr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</w:pP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 xml:space="preserve">CysF-N65K F: 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GTTCAACAACTGCACG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AAA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GACATGTTCTTGTTCAAGGAGTC</w:t>
            </w: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>CysF- N65K R: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 GACTCCTTGAACAAGAACATGTC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TTT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CGTGCAGTTGTTGAACTTTTC</w:t>
            </w:r>
          </w:p>
        </w:tc>
      </w:tr>
      <w:tr w:rsidR="00037237" w:rsidRPr="00E01576" w:rsidTr="00037237">
        <w:trPr>
          <w:trHeight w:val="465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N6162S N65K N115Q</w:t>
            </w:r>
          </w:p>
        </w:tc>
        <w:tc>
          <w:tcPr>
            <w:tcW w:w="7415" w:type="dxa"/>
          </w:tcPr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</w:pP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 xml:space="preserve">CysF-N6162SN65K F: 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AAGTTC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AGCTCC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TGCACG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AAA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GACATGTTCTTGTTCAAGGAGTC</w:t>
            </w: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>CysF-N6162SN65K R: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 GACTCCTTGAACAAGAACATGTC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TTT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CGTGCA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GGAGCT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GAACTTTTC</w:t>
            </w:r>
          </w:p>
        </w:tc>
      </w:tr>
      <w:tr w:rsidR="00037237" w:rsidRPr="000F04A8" w:rsidTr="00037237">
        <w:trPr>
          <w:trHeight w:val="403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iCs/>
                <w:sz w:val="18"/>
                <w:szCs w:val="18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∆</w:t>
            </w:r>
            <w:r w:rsidR="0036015E">
              <w:rPr>
                <w:rFonts w:ascii="Times New Roman" w:eastAsia="Cambria" w:hAnsi="Times New Roman" w:cs="Times New Roman"/>
                <w:b/>
                <w:bCs/>
                <w:sz w:val="20"/>
              </w:rPr>
              <w:t>N</w:t>
            </w:r>
            <w:r w:rsidR="00193318">
              <w:rPr>
                <w:rFonts w:ascii="Times New Roman" w:eastAsia="Cambria" w:hAnsi="Times New Roman" w:cs="Times New Roman"/>
                <w:b/>
                <w:bCs/>
                <w:sz w:val="20"/>
              </w:rPr>
              <w:t xml:space="preserve"> </w:t>
            </w: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N65K</w:t>
            </w:r>
          </w:p>
        </w:tc>
        <w:tc>
          <w:tcPr>
            <w:tcW w:w="7415" w:type="dxa"/>
          </w:tcPr>
          <w:p w:rsidR="00037237" w:rsidRPr="0036015E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</w:pPr>
          </w:p>
          <w:p w:rsidR="00037237" w:rsidRPr="0036015E" w:rsidRDefault="00037237" w:rsidP="0036015E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</w:pPr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 xml:space="preserve">CysF-N65K F: 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GTTCAACAACTGCACG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AAA</w:t>
            </w:r>
            <w:r w:rsidR="0036015E"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GACATGTTCTTGTTCAAGGAGTC</w:t>
            </w:r>
          </w:p>
          <w:p w:rsidR="00037237" w:rsidRPr="0036015E" w:rsidRDefault="00037237" w:rsidP="0036015E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</w:pPr>
            <w:proofErr w:type="spellStart"/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CysF</w:t>
            </w:r>
            <w:proofErr w:type="spellEnd"/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- N65K R: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 xml:space="preserve"> GACTCCTTGAACAAGAACATGTC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TTT</w:t>
            </w:r>
            <w:r w:rsidR="0036015E"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CGTGCAGTTGTTGAACTTTTC</w:t>
            </w:r>
          </w:p>
        </w:tc>
      </w:tr>
      <w:tr w:rsidR="00037237" w:rsidRPr="000F04A8" w:rsidTr="00037237">
        <w:trPr>
          <w:trHeight w:val="608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His tagged </w:t>
            </w:r>
          </w:p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</w:pPr>
            <w:proofErr w:type="spellStart"/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>wt</w:t>
            </w:r>
            <w:proofErr w:type="spellEnd"/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 cystatin F</w:t>
            </w:r>
          </w:p>
        </w:tc>
        <w:tc>
          <w:tcPr>
            <w:tcW w:w="7415" w:type="dxa"/>
            <w:vAlign w:val="center"/>
          </w:tcPr>
          <w:p w:rsidR="00037237" w:rsidRPr="0036015E" w:rsidRDefault="00037237" w:rsidP="0036015E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</w:pPr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cysF-6H-pCDNA_F: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 xml:space="preserve"> GTTCTCCGTTGTCAC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CATCACCATCACCAT</w:t>
            </w:r>
            <w:r w:rsidR="0036015E"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TGAGGATCCGAATTCT</w:t>
            </w:r>
          </w:p>
          <w:p w:rsidR="00037237" w:rsidRPr="0036015E" w:rsidRDefault="00037237" w:rsidP="00037237">
            <w:pPr>
              <w:spacing w:line="240" w:lineRule="auto"/>
              <w:ind w:left="702"/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</w:pPr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cysF-6H-pCDNA_R: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 xml:space="preserve"> AGAATTCGGATCCTCA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ATGGTGATGGTGATG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GTGACAACGGAGAAC</w:t>
            </w:r>
          </w:p>
        </w:tc>
      </w:tr>
      <w:tr w:rsidR="00037237" w:rsidRPr="00E01576" w:rsidTr="00037237">
        <w:trPr>
          <w:trHeight w:val="782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His tagged </w:t>
            </w:r>
          </w:p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0F04A8">
              <w:rPr>
                <w:rFonts w:ascii="Times New Roman" w:eastAsia="Cambria" w:hAnsi="Times New Roman" w:cs="Times New Roman"/>
                <w:b/>
                <w:bCs/>
                <w:sz w:val="20"/>
              </w:rPr>
              <w:t>N6162S N115Q</w:t>
            </w: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 cystatin F</w:t>
            </w:r>
          </w:p>
        </w:tc>
        <w:tc>
          <w:tcPr>
            <w:tcW w:w="7415" w:type="dxa"/>
            <w:vAlign w:val="center"/>
          </w:tcPr>
          <w:p w:rsidR="00037237" w:rsidRPr="00E01576" w:rsidRDefault="00037237" w:rsidP="0036015E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>cysF-6H-pCDNA_F: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 GTTCTCCGTTGTCAC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CATCACCATCACCAT</w:t>
            </w:r>
            <w:r w:rsidR="0036015E"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TGAGGATCCGAATTCT</w:t>
            </w: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>cysF-6H-pCDNA_R: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 AGAATTCGGATCCTCA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ATGGTGATGGTGATG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GTGACAACGGAGAAC</w:t>
            </w:r>
          </w:p>
        </w:tc>
      </w:tr>
      <w:tr w:rsidR="00037237" w:rsidRPr="00E01576" w:rsidTr="00037237">
        <w:trPr>
          <w:trHeight w:val="554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His tagged </w:t>
            </w:r>
          </w:p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>N65K cystatin F</w:t>
            </w:r>
          </w:p>
        </w:tc>
        <w:tc>
          <w:tcPr>
            <w:tcW w:w="7415" w:type="dxa"/>
            <w:vAlign w:val="center"/>
          </w:tcPr>
          <w:p w:rsidR="00037237" w:rsidRPr="00E01576" w:rsidRDefault="00037237" w:rsidP="0036015E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>cysF-6H-pCDNA_F: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 GTTCTCCGTTGTCAC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CATCACCATCACCAT</w:t>
            </w:r>
            <w:r w:rsidR="0036015E"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TGAGGATCCGAATTCT</w:t>
            </w:r>
          </w:p>
          <w:p w:rsidR="00037237" w:rsidRPr="00E01576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</w:pPr>
            <w:r w:rsidRPr="00E01576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</w:rPr>
              <w:t>cysF-6H-pCDNA_R: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 xml:space="preserve"> AGAATTCGGATCCTCA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</w:rPr>
              <w:t>ATGGTGATGGTGATG</w:t>
            </w:r>
            <w:r w:rsidRPr="00E01576">
              <w:rPr>
                <w:rFonts w:ascii="Times New Roman" w:eastAsia="Cambria" w:hAnsi="Times New Roman" w:cs="Times New Roman"/>
                <w:iCs/>
                <w:sz w:val="14"/>
                <w:szCs w:val="14"/>
              </w:rPr>
              <w:t>GTGACAACGGAGAAC</w:t>
            </w:r>
          </w:p>
        </w:tc>
      </w:tr>
      <w:tr w:rsidR="00037237" w:rsidRPr="000F04A8" w:rsidTr="00037237">
        <w:trPr>
          <w:trHeight w:val="541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His tagged </w:t>
            </w:r>
          </w:p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iCs/>
                <w:sz w:val="18"/>
                <w:szCs w:val="18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18"/>
                <w:szCs w:val="18"/>
                <w:lang w:val="en-US"/>
              </w:rPr>
              <w:t>ΔN</w:t>
            </w: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 cystatin F</w:t>
            </w:r>
          </w:p>
        </w:tc>
        <w:tc>
          <w:tcPr>
            <w:tcW w:w="7415" w:type="dxa"/>
            <w:vAlign w:val="center"/>
          </w:tcPr>
          <w:p w:rsidR="00037237" w:rsidRPr="0036015E" w:rsidRDefault="00037237" w:rsidP="0036015E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</w:pPr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cysF-6H-pCDNA_F: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 xml:space="preserve"> GTTCTCCGTTGTCAC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CATCACCATCACCAT</w:t>
            </w:r>
            <w:r w:rsidR="0036015E"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TGAGGATCCGAATTCT</w:t>
            </w:r>
          </w:p>
          <w:p w:rsidR="00037237" w:rsidRPr="0036015E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</w:pPr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cysF-6H-pCDNA_R: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 xml:space="preserve"> AGAATTCGGATCCTCA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ATGGTGATGGTGATG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GTGACAACGGAGAAC</w:t>
            </w:r>
          </w:p>
        </w:tc>
      </w:tr>
      <w:tr w:rsidR="00037237" w:rsidRPr="000F04A8" w:rsidTr="00037237">
        <w:trPr>
          <w:trHeight w:val="441"/>
        </w:trPr>
        <w:tc>
          <w:tcPr>
            <w:tcW w:w="2973" w:type="dxa"/>
            <w:vAlign w:val="center"/>
          </w:tcPr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 xml:space="preserve">His tagged </w:t>
            </w:r>
          </w:p>
          <w:p w:rsidR="00037237" w:rsidRPr="000F04A8" w:rsidRDefault="00037237" w:rsidP="00037237">
            <w:pPr>
              <w:tabs>
                <w:tab w:val="left" w:pos="462"/>
              </w:tabs>
              <w:spacing w:line="240" w:lineRule="auto"/>
              <w:ind w:left="342" w:right="77"/>
              <w:jc w:val="center"/>
              <w:rPr>
                <w:rFonts w:ascii="Times New Roman" w:eastAsia="Cambria" w:hAnsi="Times New Roman" w:cs="Times New Roman"/>
                <w:iCs/>
                <w:sz w:val="18"/>
                <w:szCs w:val="18"/>
                <w:lang w:val="en-US"/>
              </w:rPr>
            </w:pPr>
            <w:r w:rsidRPr="000F04A8">
              <w:rPr>
                <w:rFonts w:ascii="Times New Roman" w:eastAsia="Cambria" w:hAnsi="Times New Roman" w:cs="Times New Roman"/>
                <w:b/>
                <w:iCs/>
                <w:sz w:val="20"/>
                <w:szCs w:val="20"/>
                <w:lang w:val="en-US"/>
              </w:rPr>
              <w:t>ΔN N65K cystatin F</w:t>
            </w:r>
          </w:p>
        </w:tc>
        <w:tc>
          <w:tcPr>
            <w:tcW w:w="7415" w:type="dxa"/>
            <w:vAlign w:val="center"/>
          </w:tcPr>
          <w:p w:rsidR="00037237" w:rsidRPr="0036015E" w:rsidRDefault="00037237" w:rsidP="0036015E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</w:pPr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cysF-6H-pCDNA_F: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 xml:space="preserve"> GTTCTCCGTTGTCAC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CATCACCATCACCAT</w:t>
            </w:r>
            <w:r w:rsidR="0036015E"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TGAGGATCCGAATTCT</w:t>
            </w:r>
          </w:p>
          <w:p w:rsidR="00037237" w:rsidRPr="0036015E" w:rsidRDefault="00037237" w:rsidP="00037237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</w:pPr>
            <w:r w:rsidRPr="0036015E">
              <w:rPr>
                <w:rFonts w:ascii="Times New Roman" w:eastAsia="Cambria" w:hAnsi="Times New Roman" w:cs="Times New Roman"/>
                <w:b/>
                <w:iCs/>
                <w:sz w:val="14"/>
                <w:szCs w:val="14"/>
                <w:lang w:val="en-US"/>
              </w:rPr>
              <w:t>cysF-6H-pCDNA_R: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 xml:space="preserve"> AGAATTCGGATCCTCA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u w:val="single"/>
                <w:lang w:val="en-US"/>
              </w:rPr>
              <w:t>ATGGTGATGGTGATG</w:t>
            </w:r>
            <w:r w:rsidRPr="0036015E">
              <w:rPr>
                <w:rFonts w:ascii="Times New Roman" w:eastAsia="Cambria" w:hAnsi="Times New Roman" w:cs="Times New Roman"/>
                <w:iCs/>
                <w:sz w:val="14"/>
                <w:szCs w:val="14"/>
                <w:lang w:val="en-US"/>
              </w:rPr>
              <w:t>GTGACAACGGAGAAC</w:t>
            </w:r>
          </w:p>
        </w:tc>
      </w:tr>
    </w:tbl>
    <w:p w:rsidR="00E83059" w:rsidRDefault="00E83059"/>
    <w:sectPr w:rsidR="00E83059" w:rsidSect="000372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6BC"/>
    <w:rsid w:val="00037237"/>
    <w:rsid w:val="00064AB8"/>
    <w:rsid w:val="000F6BD1"/>
    <w:rsid w:val="00193318"/>
    <w:rsid w:val="002076EF"/>
    <w:rsid w:val="002D682D"/>
    <w:rsid w:val="0036015E"/>
    <w:rsid w:val="003D4E08"/>
    <w:rsid w:val="0069796E"/>
    <w:rsid w:val="006B0344"/>
    <w:rsid w:val="00776A1B"/>
    <w:rsid w:val="00794A7D"/>
    <w:rsid w:val="009C4083"/>
    <w:rsid w:val="009E5FCD"/>
    <w:rsid w:val="00B316BC"/>
    <w:rsid w:val="00B55200"/>
    <w:rsid w:val="00B82AFF"/>
    <w:rsid w:val="00BD5191"/>
    <w:rsid w:val="00CC7B45"/>
    <w:rsid w:val="00D905D6"/>
    <w:rsid w:val="00E01576"/>
    <w:rsid w:val="00E40981"/>
    <w:rsid w:val="00E8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D111A-0D0E-485B-A537-47EE78008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16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37237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7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0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4CC3078-F983-432B-B65B-C405C67B52F2}">
  <ds:schemaRefs>
    <ds:schemaRef ds:uri="http://schemas.microsoft.com/office/2006/metadata/properties"/>
    <ds:schemaRef ds:uri="d3c69c58-74ff-44a8-9788-42871589f19e"/>
  </ds:schemaRefs>
</ds:datastoreItem>
</file>

<file path=customXml/itemProps2.xml><?xml version="1.0" encoding="utf-8"?>
<ds:datastoreItem xmlns:ds="http://schemas.openxmlformats.org/officeDocument/2006/customXml" ds:itemID="{A0DD1D89-B5D8-4A7E-979F-E76A0F34AE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C90529-769B-40BC-B87F-69FCD258E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69c58-74ff-44a8-9788-42871589f19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erisic</dc:creator>
  <cp:keywords/>
  <dc:description/>
  <cp:lastModifiedBy>Gonçalo Vargas</cp:lastModifiedBy>
  <cp:revision>3</cp:revision>
  <dcterms:created xsi:type="dcterms:W3CDTF">2017-10-04T13:15:00Z</dcterms:created>
  <dcterms:modified xsi:type="dcterms:W3CDTF">2017-10-18T09:07:00Z</dcterms:modified>
</cp:coreProperties>
</file>